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0" w:name="_Hlk193547995"/>
      <w:bookmarkEnd w:id="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9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 Multiple linear regression model for estimating intention to use medical AI after weighted processing (N=2705).</w:t>
      </w:r>
    </w:p>
    <w:tbl>
      <w:tblPr>
        <w:tblW w:w="10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928"/>
        <w:gridCol w:w="794"/>
        <w:gridCol w:w="1928"/>
        <w:gridCol w:w="794"/>
        <w:gridCol w:w="1928"/>
        <w:gridCol w:w="794"/>
      </w:tblGrid>
      <w:tr>
        <w:trPr>
          <w:trHeight w:val="255" w:hRule="atLeast"/>
        </w:trPr>
        <w:tc>
          <w:tcPr>
            <w:tcW w:w="2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Total (N=2705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Doctor (N=1242)</w:t>
            </w:r>
          </w:p>
        </w:tc>
        <w:tc>
          <w:tcPr>
            <w:tcW w:w="272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Nurse (N=1463)</w:t>
            </w:r>
          </w:p>
        </w:tc>
      </w:tr>
      <w:tr>
        <w:trPr>
          <w:trHeight w:val="255" w:hRule="atLeast"/>
        </w:trPr>
        <w:tc>
          <w:tcPr>
            <w:tcW w:w="2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erformance expectancy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210 (0.175 - 0.245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44 (0.091 - 0.198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300 (0.252 - 0.347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Effort expectancy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563 (0.486 - 0.64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638 (0.516 - 0.76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439 (0.338 - 0.54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Social influenc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72 (0.127 - 0.21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255 (0.176 - 0.33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10 (0.055 - 0.16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Facilitating condition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13 (0.070 - 0.15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05 (0.035 - 0.17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113 (0.059 - 0.16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erceived risk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16 (-0.036 - 0.00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2 (-0.014 - 0.05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0.054 (-0.080 - -0.02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 (Ref. Male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26 (-0.302 - 0.05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39 (-0.398 - 0.12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53 (-0.219 - 0.32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Ref. &lt;30 years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0-44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43 (-0.410 - 0.12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62 (-0.553 - 0.42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212 (-0.534 - 0.11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09 (-0.736 - 0.11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1.032 (-1.766 - -0.2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26 (-0.306 - 0.75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 (Ref. North China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89 (-0.436 - 0.25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4 (-0.554 - 0.56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25 (-0.566 - 0.31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6 (-0.187 - 0.30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93 (-0.206 - 0.59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3 (-0.347 - 0.28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entral South Chin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4 (-0.246 - 0.25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91 (-0.491 - 0.30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01 (-0.220 - 0.42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13 (-0.298 - 0.27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55 (-0.524 - 0.41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1 (-0.353 - 0.37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08 (-0.652 - 0.03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75 (-1.041 - 0.09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63 (-0.591 - 0.26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ucational level (Ref. Associate degree or below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chelor’s degree 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87 (-0.175 - 0.34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94 (-1.280 - 0.29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19 (-0.151 - 0.38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aster’s degree or abov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38 (-0.100 - 0.57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59 (-1.404 - 0.22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1.064 (0.441 - 1.68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 grade (Ref. Tertiary hospital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hospital or belo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0.297 (-0.509 - -0.08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0.547 (-0.968 - -0.12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206 (-0.446 - 0.03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partment (Ref. Internal medicine department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urgery departmen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2 (-0.217 - 0.17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87 (-0.238 - 0.41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36 (-0.390 - 0.11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edical technology departmen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23 (-0.357 - 0.11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16 (-0.866 - 0.03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32 (-0.301 - 0.23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ther department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46 (-0.232 - 0.32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28 (-0.769 - 0.20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66 (-0.070 - 0.60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fessional title (Ref. Senior title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Intermediate titl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13 (-0.342 - 0.11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27 (-0.488 - 0.23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27 (-0.459 - 0.20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Junior titl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292 (-0.611 - 0.02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92 (-0.746 - 0.36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61 (-0.782 - 0.06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 tittle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-0.576 (-1.145 - -0.00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751 (-1.623 - 0.12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02 (-1.235 - 0.43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ars of work experience (Ref. ≤10 years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1-20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81 (-0.152 - 0.31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49 (-0.244 - 0.54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98 (-0.205 - 0.4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1 year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16 (-0.171 - 0.60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898 (0.227 - 1.56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03 (-0.778 - 0.17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know (Ref. No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07 (-0.259 - 0.24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28 (-0.550 - 0.49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35 (-0.243 - 0.31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use (Ref. No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67 (-0.130 - 0.26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67 (-0.149 - 0.48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66 (-0.189 - 0.32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titutional Attention (Ref. Low attention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eneral attentio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55 (-0.243 - 0.13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12 (-0.324 - 0.30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5 (-0.385 - 0.08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High attentio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36 (-0.078 - 0.35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061 (-0.412 - 0.29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66 (-0.003 - 0.53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ew on prospects (Ref. Pessimistic view)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ptimistic view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544 (0.337 - 0.75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563 (0.209 - 0.91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449 (0.199 - 0.6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0320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Occupation (Ref. Doctor)</w:t>
            </w:r>
          </w:p>
        </w:tc>
      </w:tr>
      <w:tr>
        <w:trPr>
          <w:trHeight w:val="255" w:hRule="atLeast"/>
        </w:trPr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Nurse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88 (-0.019 - 0.395)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bCs/>
          <w:kern w:val="2"/>
          <w:sz w:val="24"/>
        </w:rPr>
      </w:pPr>
      <w:r>
        <w:rPr>
          <w:rFonts w:cs="Arial" w:ascii="Arial" w:hAnsi="Arial"/>
          <w:b/>
          <w:bCs/>
          <w:kern w:val="2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1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